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574665" cy="2778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Figure S3. Time of the first and last bird at the roost during sunrise (primary Y-axis) and sunset (secondary Y-axis) across days (day 0 is 10-June-2011; June has longer daylight hours than other month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19:18:00Z</dcterms:created>
  <dc:creator>Vidya</dc:creator>
  <dc:description/>
  <cp:keywords/>
  <dc:language>en-US</dc:language>
  <cp:lastModifiedBy>Vidya</cp:lastModifiedBy>
  <dcterms:modified xsi:type="dcterms:W3CDTF">2014-07-13T12:49:00Z</dcterms:modified>
  <cp:revision>3</cp:revision>
  <dc:subject/>
  <dc:title> </dc:title>
</cp:coreProperties>
</file>